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70" w:type="dxa"/>
        <w:jc w:val="center"/>
        <w:tblLayout w:type="fixed"/>
        <w:tblLook w:val="04A0" w:firstRow="1" w:lastRow="0" w:firstColumn="1" w:lastColumn="0" w:noHBand="0" w:noVBand="1"/>
      </w:tblPr>
      <w:tblGrid>
        <w:gridCol w:w="4014"/>
        <w:gridCol w:w="1335"/>
        <w:gridCol w:w="2141"/>
        <w:gridCol w:w="2141"/>
        <w:gridCol w:w="236"/>
        <w:gridCol w:w="1321"/>
        <w:gridCol w:w="2141"/>
        <w:gridCol w:w="2141"/>
      </w:tblGrid>
      <w:tr w:rsidR="00893B6D" w:rsidRPr="00893B6D" w14:paraId="30BAA481" w14:textId="77777777" w:rsidTr="0067717E">
        <w:trPr>
          <w:trHeight w:val="492"/>
          <w:jc w:val="center"/>
        </w:trPr>
        <w:tc>
          <w:tcPr>
            <w:tcW w:w="1547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4F0E" w14:textId="5D3A304B" w:rsidR="003F5098" w:rsidRPr="00893B6D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93B6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pplementary Table 1. Clinical characteristics of IBD patients and healthy controls</w:t>
            </w:r>
          </w:p>
        </w:tc>
      </w:tr>
      <w:tr w:rsidR="00893B6D" w:rsidRPr="00893B6D" w14:paraId="36BD88C2" w14:textId="77777777" w:rsidTr="00BD1559">
        <w:trPr>
          <w:trHeight w:val="335"/>
          <w:jc w:val="center"/>
        </w:trPr>
        <w:tc>
          <w:tcPr>
            <w:tcW w:w="4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C03C" w14:textId="34979955" w:rsidR="003F5098" w:rsidRPr="00BD1559" w:rsidRDefault="003F5098" w:rsidP="003F509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561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6955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iopsy sampl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A9CF" w14:textId="747991F4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696D" w14:textId="1BFF274D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64EC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lood samples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81E9" w14:textId="26936FF1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83B94" w:rsidRPr="00893B6D" w14:paraId="70963956" w14:textId="77777777" w:rsidTr="00E11EE6">
        <w:trPr>
          <w:trHeight w:val="285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E66" w14:textId="77777777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06351" w14:textId="77777777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Cs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3AC" w14:textId="1ADCB33F" w:rsidR="00883B94" w:rsidRDefault="00883B94" w:rsidP="00883B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s</w:t>
            </w:r>
          </w:p>
          <w:p w14:paraId="36DEE01C" w14:textId="7A44E47C" w:rsidR="00883B94" w:rsidRPr="00BD1559" w:rsidRDefault="00883B94" w:rsidP="00883B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with CD (A/</w:t>
            </w:r>
            <w:proofErr w:type="gramStart"/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)</w:t>
            </w: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95D1" w14:textId="77777777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s</w:t>
            </w:r>
          </w:p>
          <w:p w14:paraId="1F48692A" w14:textId="7F0524D3" w:rsidR="00883B94" w:rsidRPr="00BD1559" w:rsidRDefault="00883B94" w:rsidP="003F509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with UC (A/</w:t>
            </w:r>
            <w:proofErr w:type="gramStart"/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)</w:t>
            </w: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5AD" w14:textId="77777777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8DA63" w14:textId="77777777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Cs</w:t>
            </w:r>
          </w:p>
        </w:tc>
        <w:tc>
          <w:tcPr>
            <w:tcW w:w="214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0021" w14:textId="77777777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s</w:t>
            </w:r>
          </w:p>
          <w:p w14:paraId="341EC7F4" w14:textId="375EAFE1" w:rsidR="00883B94" w:rsidRPr="00BD1559" w:rsidRDefault="00883B94" w:rsidP="003F509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with CD (A/</w:t>
            </w:r>
            <w:proofErr w:type="gramStart"/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)</w:t>
            </w: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4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022A" w14:textId="77777777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s</w:t>
            </w:r>
          </w:p>
          <w:p w14:paraId="1BE9BA21" w14:textId="1648CDDE" w:rsidR="00883B94" w:rsidRPr="00BD1559" w:rsidRDefault="00883B94" w:rsidP="003F509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with UC (A/</w:t>
            </w:r>
            <w:proofErr w:type="gramStart"/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)</w:t>
            </w: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883B94" w:rsidRPr="00893B6D" w14:paraId="12CDE4D8" w14:textId="77777777" w:rsidTr="00883B94">
        <w:trPr>
          <w:trHeight w:val="227"/>
          <w:jc w:val="center"/>
        </w:trPr>
        <w:tc>
          <w:tcPr>
            <w:tcW w:w="4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7EAB" w14:textId="7A3DEC1A" w:rsidR="00883B94" w:rsidRPr="00BD1559" w:rsidRDefault="00883B94" w:rsidP="003F509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624BA7" w14:textId="77777777" w:rsidR="00883B94" w:rsidRPr="00BD1559" w:rsidRDefault="00883B94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FDDE" w14:textId="046BD92B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E9F7" w14:textId="4DA9AC73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8B09" w14:textId="77777777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09D519" w14:textId="77777777" w:rsidR="00883B94" w:rsidRPr="00BD1559" w:rsidRDefault="00883B94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1172" w14:textId="42F01060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73BCC" w14:textId="25C65D7B" w:rsidR="00883B94" w:rsidRPr="00BD1559" w:rsidRDefault="00883B94" w:rsidP="003F50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93B6D" w:rsidRPr="00893B6D" w14:paraId="48BDB43D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DCE0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63D" w14:textId="08CD09EF" w:rsidR="003F5098" w:rsidRPr="00BD1559" w:rsidRDefault="00B454FD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8512D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530" w14:textId="44E8BCAA" w:rsidR="003F5098" w:rsidRPr="00BD1559" w:rsidRDefault="00B454FD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C0A9" w14:textId="26A72390" w:rsidR="003F5098" w:rsidRPr="00BD1559" w:rsidRDefault="00B454FD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8512D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3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0583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3E92" w14:textId="02ACCD51" w:rsidR="003F5098" w:rsidRPr="00BD1559" w:rsidRDefault="0031185C" w:rsidP="003F509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2190" w14:textId="58E65C0A" w:rsidR="003F5098" w:rsidRPr="00BD1559" w:rsidRDefault="0031185C" w:rsidP="003F509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  <w:r w:rsidR="003F5098" w:rsidRPr="00BD1559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F78" w14:textId="53C89A1C" w:rsidR="003F5098" w:rsidRPr="00BD1559" w:rsidRDefault="0031185C" w:rsidP="003F509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7DD4679E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33D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527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0269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6DA9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9515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124E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5B5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75C1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3626ABD1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1800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EBA" w14:textId="670FD7AE" w:rsidR="003F5098" w:rsidRPr="00BD1559" w:rsidRDefault="00AA6F6E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2089" w14:textId="6E30BA05" w:rsidR="003F5098" w:rsidRPr="00BD1559" w:rsidRDefault="00AA6F6E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EEE1" w14:textId="22084FE5" w:rsidR="003F5098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FAD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3B2" w14:textId="337BFF6C" w:rsidR="003F5098" w:rsidRPr="00BD1559" w:rsidRDefault="00094E6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31185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D0F4" w14:textId="4AC34040" w:rsidR="003F5098" w:rsidRPr="00BD1559" w:rsidRDefault="00094E6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31185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31185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31185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0CF" w14:textId="2D560E46" w:rsidR="003F5098" w:rsidRPr="00BD1559" w:rsidRDefault="005512E0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17F2641E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49DF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46E" w14:textId="23869515" w:rsidR="003F5098" w:rsidRPr="00BD1559" w:rsidRDefault="00AA6F6E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FE13" w14:textId="58709064" w:rsidR="003F5098" w:rsidRPr="00BD1559" w:rsidRDefault="00AA6F6E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0EFF" w14:textId="592571D1" w:rsidR="003F5098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1C49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995" w14:textId="7F411C85" w:rsidR="003F5098" w:rsidRPr="00BD1559" w:rsidRDefault="0031185C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9388" w14:textId="3DCDFF44" w:rsidR="003F5098" w:rsidRPr="00BD1559" w:rsidRDefault="0031185C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069" w14:textId="27527EA3" w:rsidR="003F5098" w:rsidRPr="00BD1559" w:rsidRDefault="005512E0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69D659E9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0AC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D527" w14:textId="0D28D64A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1DDF" w14:textId="17E560D5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 w:rsidR="008512D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D2A5" w14:textId="12DE45A1" w:rsidR="003F5098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512D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D97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980B" w14:textId="451D4393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9DD5" w14:textId="43E79D20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FC50D9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EB4B" w14:textId="7A98D10D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FC50D9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893B6D" w:rsidRPr="00893B6D" w14:paraId="1A7DE250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2C4A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sease duration (month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FB42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EDC9" w14:textId="3A60F43A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1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3DEA" w14:textId="63DDE4DF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AA0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1643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5E2" w14:textId="04384F8F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1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E5F" w14:textId="30D0E328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1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804C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893B6D" w:rsidRPr="00893B6D" w14:paraId="1154149F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DBB2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sease location (CD)</w:t>
            </w: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430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2E31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BEE2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969A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7C1F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393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9EBA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072869AC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E370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1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2B10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C374" w14:textId="43C7AA09" w:rsidR="003F5098" w:rsidRPr="00BD1559" w:rsidRDefault="0024662A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9 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D49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8E25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1F78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2C83" w14:textId="6FF95179" w:rsidR="003F5098" w:rsidRPr="00BD1559" w:rsidRDefault="0031185C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96A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58F4EEE7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ADDF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2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1B4D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4A43" w14:textId="0BCD64AF" w:rsidR="003F5098" w:rsidRPr="00BD1559" w:rsidRDefault="00AA6F6E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DEC1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79F6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C920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D02" w14:textId="4275272C" w:rsidR="003F5098" w:rsidRPr="00BD1559" w:rsidRDefault="0031185C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8D48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039ADB04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566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3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2FF5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A50C" w14:textId="38D0A221" w:rsidR="003F5098" w:rsidRPr="00BD1559" w:rsidRDefault="0024662A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AA6F6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6511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47B9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223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FD2" w14:textId="50990DF0" w:rsidR="003F5098" w:rsidRPr="00BD1559" w:rsidRDefault="0031185C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  <w:r w:rsidR="00094E6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FC50D9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C5E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23AB301B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EC43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4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AEF0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1CE7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C387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E451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BD5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D45E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D99D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10382273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4E00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sease extent (UC)</w:t>
            </w: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02B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95D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329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3595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F3A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5B3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87DE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01A9A9BB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3E3D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874B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3FFB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6437" w14:textId="04308C28" w:rsidR="003F5098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8512DC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5843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EAB7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95E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81A7" w14:textId="0F622BE5" w:rsidR="003F5098" w:rsidRPr="00BD1559" w:rsidRDefault="00893B6D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5512E0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5512E0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5512E0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13570747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180A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2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1ED0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D512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06A2" w14:textId="28C4AFEF" w:rsidR="003F5098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2854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F030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3AD3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53D" w14:textId="031B3334" w:rsidR="003F5098" w:rsidRPr="00BD1559" w:rsidRDefault="009B4CC1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5512E0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5512E0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5512E0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3D079761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FAD9" w14:textId="7D0B2F64" w:rsidR="00F93864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3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1853" w14:textId="77777777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D230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5175" w14:textId="19495D1F" w:rsidR="003F5098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  <w:r w:rsidR="003F509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BD10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432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63A5" w14:textId="77777777" w:rsidR="003F5098" w:rsidRPr="00BD1559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6EC" w14:textId="03A03722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E07FD9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E07FD9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5512E0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7DB8C627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4966" w14:textId="1FB0D789" w:rsidR="00253BB6" w:rsidRPr="00BD1559" w:rsidRDefault="00253BB6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urrent therapy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19816" w14:textId="77777777" w:rsidR="00253BB6" w:rsidRPr="00BD1559" w:rsidRDefault="00253BB6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29BF" w14:textId="77777777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FC089" w14:textId="77777777" w:rsidR="00253BB6" w:rsidRPr="00BD1559" w:rsidRDefault="00253BB6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BD6C" w14:textId="77777777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1363EF9F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F936" w14:textId="66C64D8D" w:rsidR="00253BB6" w:rsidRPr="00BD1559" w:rsidRDefault="00253BB6" w:rsidP="00F9386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</w:t>
            </w:r>
            <w:proofErr w:type="spellStart"/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salicylates</w:t>
            </w:r>
            <w:proofErr w:type="spellEnd"/>
          </w:p>
        </w:tc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F56E0" w14:textId="77777777" w:rsidR="00253BB6" w:rsidRPr="00BD1559" w:rsidRDefault="00253BB6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9A14" w14:textId="02A7A999" w:rsidR="00253BB6" w:rsidRPr="00BD1559" w:rsidRDefault="008512DC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253BB6"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253BB6"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253BB6"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CEC6" w14:textId="71E3D2AA" w:rsidR="00253BB6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538CB" w14:textId="77777777" w:rsidR="00253BB6" w:rsidRPr="00BD1559" w:rsidRDefault="00253BB6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84EF" w14:textId="11D4B351" w:rsidR="00253BB6" w:rsidRPr="00BD1559" w:rsidRDefault="00893B6D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9FB7" w14:textId="024F2B99" w:rsidR="00253BB6" w:rsidRPr="00BD1559" w:rsidRDefault="00893B6D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094E6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25AB324D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C9B3" w14:textId="4F43E875" w:rsidR="00253BB6" w:rsidRPr="00BD1559" w:rsidRDefault="00253BB6" w:rsidP="00F9386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logics</w:t>
            </w: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39206" w14:textId="77777777" w:rsidR="00253BB6" w:rsidRPr="00BD1559" w:rsidRDefault="00253BB6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BA48" w14:textId="7CF64C40" w:rsidR="00253BB6" w:rsidRPr="00BD1559" w:rsidRDefault="0024662A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  <w:r w:rsidR="00253BB6"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 w:rsidR="00253BB6"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4EA6" w14:textId="3B6D5135" w:rsidR="00253BB6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34B1E" w14:textId="77777777" w:rsidR="00253BB6" w:rsidRPr="00BD1559" w:rsidRDefault="00253BB6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944B" w14:textId="718B71A4" w:rsidR="00253BB6" w:rsidRPr="00BD1559" w:rsidRDefault="00893B6D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094E6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C547" w14:textId="348FCC38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094E6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3749DE98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C1E0" w14:textId="36F7407A" w:rsidR="00253BB6" w:rsidRPr="00BD1559" w:rsidRDefault="00253BB6" w:rsidP="00F9386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zathioprine</w:t>
            </w: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55CAF" w14:textId="77777777" w:rsidR="00253BB6" w:rsidRPr="00BD1559" w:rsidRDefault="00253BB6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62CA" w14:textId="150BE86E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C895" w14:textId="4CA4C64F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</w:t>
            </w:r>
            <w:r w:rsidR="007C3FF7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10)</w:t>
            </w:r>
          </w:p>
        </w:tc>
        <w:tc>
          <w:tcPr>
            <w:tcW w:w="155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DDB38" w14:textId="77777777" w:rsidR="00253BB6" w:rsidRPr="00BD1559" w:rsidRDefault="00253BB6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9B48" w14:textId="223D74E9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EBE2" w14:textId="25A8FE93" w:rsidR="00253BB6" w:rsidRPr="00BD1559" w:rsidRDefault="009B4CC1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094E68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3D331959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FAD8" w14:textId="13A7C4CA" w:rsidR="00253BB6" w:rsidRPr="00BD1559" w:rsidRDefault="00253BB6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otrexate</w:t>
            </w:r>
          </w:p>
        </w:tc>
        <w:tc>
          <w:tcPr>
            <w:tcW w:w="13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0211" w14:textId="77777777" w:rsidR="00253BB6" w:rsidRPr="00BD1559" w:rsidRDefault="00253BB6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189A" w14:textId="5B312A9D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77ED" w14:textId="77B5BEA1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5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F79B" w14:textId="77777777" w:rsidR="00253BB6" w:rsidRPr="00BD1559" w:rsidRDefault="00253BB6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C470" w14:textId="1A06AEDB" w:rsidR="00253BB6" w:rsidRPr="00BD1559" w:rsidRDefault="00893B6D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6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A8F8" w14:textId="25B8DA8A" w:rsidR="00253BB6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893B6D" w:rsidRPr="00893B6D" w14:paraId="00494B2D" w14:textId="77777777" w:rsidTr="0067717E">
        <w:trPr>
          <w:trHeight w:val="300"/>
          <w:jc w:val="center"/>
        </w:trPr>
        <w:tc>
          <w:tcPr>
            <w:tcW w:w="4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1C6CC" w14:textId="1C517F1D" w:rsidR="00F93864" w:rsidRPr="00BD1559" w:rsidRDefault="00F93864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lucocorticoids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463C3" w14:textId="77777777" w:rsidR="00F93864" w:rsidRPr="00BD1559" w:rsidRDefault="00F93864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42003" w14:textId="6080DE7A" w:rsidR="00F93864" w:rsidRPr="00BD1559" w:rsidRDefault="0024662A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0)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CC36B" w14:textId="5A292D3E" w:rsidR="00F93864" w:rsidRPr="00BD1559" w:rsidRDefault="007C3FF7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="00253BB6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1BFC8" w14:textId="77777777" w:rsidR="00F93864" w:rsidRPr="00BD1559" w:rsidRDefault="00F93864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72251" w14:textId="77777777" w:rsidR="00F93864" w:rsidRPr="00BD1559" w:rsidRDefault="00F93864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C3BEA" w14:textId="38856BB8" w:rsidR="00F93864" w:rsidRPr="00BD1559" w:rsidRDefault="00253BB6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</w:t>
            </w:r>
            <w:r w:rsidR="00FC50D9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36C95" w14:textId="7B79BFA8" w:rsidR="00F93864" w:rsidRPr="00BD1559" w:rsidRDefault="0067717E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893B6D" w:rsidRPr="00893B6D" w14:paraId="523F61DD" w14:textId="77777777" w:rsidTr="0067717E">
        <w:trPr>
          <w:trHeight w:val="315"/>
          <w:jc w:val="center"/>
        </w:trPr>
        <w:tc>
          <w:tcPr>
            <w:tcW w:w="4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E31" w14:textId="458622B8" w:rsidR="003F5098" w:rsidRPr="00BD1559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CDAI</w:t>
            </w:r>
            <w:proofErr w:type="spellEnd"/>
            <w:r w:rsidR="006B2FD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/</w:t>
            </w:r>
            <w:r w:rsidR="006B2FDB"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Mayo Score </w:t>
            </w: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Mean</w:t>
            </w:r>
            <w:r w:rsidR="0019039E" w:rsidRPr="00BD155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±</w:t>
            </w:r>
            <w:r w:rsidR="0019039E" w:rsidRPr="00BD155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67717E"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M</w:t>
            </w:r>
            <w:r w:rsidRPr="00BD15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F25B" w14:textId="4CD4D513" w:rsidR="003F5098" w:rsidRPr="00BD1559" w:rsidRDefault="003F5098" w:rsidP="003F5098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C3EA" w14:textId="627E242C" w:rsidR="0019039E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37EE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9039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19039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  <w:p w14:paraId="68355DC1" w14:textId="7DCBFAA2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7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37EE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9039E"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19039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24662A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00E" w14:textId="77777777" w:rsidR="006B2FDB" w:rsidRPr="00BD1559" w:rsidRDefault="006B2FDB" w:rsidP="006B2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±1.6</w:t>
            </w:r>
          </w:p>
          <w:p w14:paraId="625AA701" w14:textId="3977EB95" w:rsidR="003F5098" w:rsidRPr="00BD1559" w:rsidRDefault="006B2FDB" w:rsidP="006B2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1.4±</w:t>
            </w: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5AECC" w14:textId="2712D062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55B" w14:textId="2E2D7AB1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429" w14:textId="2325725C" w:rsidR="0019039E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19039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37EE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9039E"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19039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  <w:p w14:paraId="676D3774" w14:textId="76AA996B" w:rsidR="003F5098" w:rsidRPr="00BD1559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9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19039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37EE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7717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93B6D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 w:rsidR="0019039E"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996" w14:textId="77777777" w:rsidR="006B2FDB" w:rsidRPr="00BD1559" w:rsidRDefault="006B2FDB" w:rsidP="006B2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±</w:t>
            </w: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</w:t>
            </w:r>
          </w:p>
          <w:p w14:paraId="63F53D59" w14:textId="3119C241" w:rsidR="003F5098" w:rsidRPr="00BD1559" w:rsidRDefault="006B2FDB" w:rsidP="006B2F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1.2±</w:t>
            </w:r>
            <w:r w:rsidRPr="00BD15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BD15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</w:t>
            </w:r>
          </w:p>
        </w:tc>
      </w:tr>
      <w:tr w:rsidR="00893B6D" w:rsidRPr="00893B6D" w14:paraId="3C1C7DAD" w14:textId="77777777" w:rsidTr="0067717E">
        <w:trPr>
          <w:trHeight w:val="83"/>
          <w:jc w:val="center"/>
        </w:trPr>
        <w:tc>
          <w:tcPr>
            <w:tcW w:w="4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FA7" w14:textId="77777777" w:rsidR="003F5098" w:rsidRPr="00893B6D" w:rsidRDefault="003F5098" w:rsidP="003F50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07BE" w14:textId="77777777" w:rsidR="003F5098" w:rsidRPr="00893B6D" w:rsidRDefault="003F5098" w:rsidP="003F50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B0FA" w14:textId="77777777" w:rsidR="003F5098" w:rsidRPr="00893B6D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66D" w14:textId="77777777" w:rsidR="003F5098" w:rsidRPr="00893B6D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3F7" w14:textId="77777777" w:rsidR="003F5098" w:rsidRPr="00893B6D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6F54" w14:textId="77777777" w:rsidR="003F5098" w:rsidRPr="00893B6D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D6FD" w14:textId="77777777" w:rsidR="003F5098" w:rsidRPr="00893B6D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69D8" w14:textId="77777777" w:rsidR="003F5098" w:rsidRPr="00893B6D" w:rsidRDefault="003F5098" w:rsidP="003F50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3B6D" w:rsidRPr="00893B6D" w14:paraId="38C3B38A" w14:textId="77777777" w:rsidTr="0067717E">
        <w:trPr>
          <w:trHeight w:val="315"/>
          <w:jc w:val="center"/>
        </w:trPr>
        <w:tc>
          <w:tcPr>
            <w:tcW w:w="154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3994" w14:textId="7A7B134D" w:rsidR="003F5098" w:rsidRPr="00893B6D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93B6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893B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ording</w:t>
            </w:r>
            <w:proofErr w:type="spellEnd"/>
            <w:r w:rsidRPr="00893B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the Montreal classification system.</w:t>
            </w:r>
            <w:r w:rsidR="0019039E" w:rsidRPr="00893B6D" w:rsidDel="001903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3F5098" w:rsidRPr="00893B6D" w14:paraId="091F04CE" w14:textId="77777777" w:rsidTr="0067717E">
        <w:trPr>
          <w:trHeight w:val="315"/>
          <w:jc w:val="center"/>
        </w:trPr>
        <w:tc>
          <w:tcPr>
            <w:tcW w:w="154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87A1" w14:textId="77777777" w:rsidR="003F5098" w:rsidRPr="00893B6D" w:rsidRDefault="003F5098" w:rsidP="003F50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93B6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893B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893B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R, Active/Remission.</w:t>
            </w:r>
          </w:p>
        </w:tc>
      </w:tr>
    </w:tbl>
    <w:p w14:paraId="06081A19" w14:textId="7B643A8D" w:rsidR="00393DCE" w:rsidRDefault="00393DCE"/>
    <w:p w14:paraId="4F27379F" w14:textId="77777777" w:rsidR="00393DCE" w:rsidRDefault="00393DCE">
      <w:pPr>
        <w:widowControl/>
        <w:jc w:val="left"/>
      </w:pPr>
      <w:r>
        <w:br w:type="page"/>
      </w:r>
    </w:p>
    <w:p w14:paraId="6DEE67FC" w14:textId="6E18332B" w:rsidR="00C61D56" w:rsidRDefault="00393DC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93B6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893B6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393DC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primer sequences [5’ to 3’] used in </w:t>
      </w:r>
      <w:proofErr w:type="spellStart"/>
      <w:r w:rsidRPr="00393DCE">
        <w:rPr>
          <w:rFonts w:ascii="Times New Roman" w:hAnsi="Times New Roman" w:cs="Times New Roman"/>
          <w:b/>
          <w:bCs/>
          <w:kern w:val="0"/>
          <w:sz w:val="24"/>
          <w:szCs w:val="24"/>
        </w:rPr>
        <w:t>qRT</w:t>
      </w:r>
      <w:proofErr w:type="spellEnd"/>
      <w:r w:rsidRPr="00393DCE">
        <w:rPr>
          <w:rFonts w:ascii="Times New Roman" w:hAnsi="Times New Roman" w:cs="Times New Roman"/>
          <w:b/>
          <w:bCs/>
          <w:kern w:val="0"/>
          <w:sz w:val="24"/>
          <w:szCs w:val="24"/>
        </w:rPr>
        <w:t>-PCR</w:t>
      </w:r>
    </w:p>
    <w:tbl>
      <w:tblPr>
        <w:tblStyle w:val="a9"/>
        <w:tblpPr w:leftFromText="180" w:rightFromText="180" w:vertAnchor="text" w:horzAnchor="margin" w:tblpY="60"/>
        <w:tblW w:w="0" w:type="auto"/>
        <w:tblLook w:val="04A0" w:firstRow="1" w:lastRow="0" w:firstColumn="1" w:lastColumn="0" w:noHBand="0" w:noVBand="1"/>
      </w:tblPr>
      <w:tblGrid>
        <w:gridCol w:w="1352"/>
        <w:gridCol w:w="1352"/>
        <w:gridCol w:w="4110"/>
        <w:gridCol w:w="4253"/>
      </w:tblGrid>
      <w:tr w:rsidR="00D746AC" w:rsidRPr="00C61D56" w14:paraId="7E3D38A4" w14:textId="77777777" w:rsidTr="00BD1559">
        <w:trPr>
          <w:trHeight w:val="357"/>
        </w:trPr>
        <w:tc>
          <w:tcPr>
            <w:tcW w:w="1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F50BDD" w14:textId="77777777" w:rsidR="00D746AC" w:rsidRPr="00BD1559" w:rsidRDefault="00D746AC" w:rsidP="00D746AC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5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D5182A" w14:textId="77777777" w:rsidR="00D746AC" w:rsidRPr="00C61D56" w:rsidRDefault="00D746AC" w:rsidP="00D746AC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0CFF44" w14:textId="5AEB392E" w:rsidR="00D746AC" w:rsidRPr="00BD1559" w:rsidRDefault="00D746AC" w:rsidP="00D746AC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59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A99EC8" w14:textId="77777777" w:rsidR="00D746AC" w:rsidRPr="00BD1559" w:rsidRDefault="00D746AC" w:rsidP="00D746AC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59">
              <w:rPr>
                <w:rFonts w:ascii="Times New Roman" w:hAnsi="Times New Roman" w:cs="Times New Roman"/>
                <w:b/>
                <w:kern w:val="0"/>
                <w:szCs w:val="21"/>
              </w:rPr>
              <w:t>Reverse Primer</w:t>
            </w:r>
          </w:p>
        </w:tc>
      </w:tr>
      <w:tr w:rsidR="00D746AC" w:rsidRPr="00C61D56" w14:paraId="632EB5F0" w14:textId="77777777" w:rsidTr="00BD1559">
        <w:tc>
          <w:tcPr>
            <w:tcW w:w="135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DB2F18E" w14:textId="77777777" w:rsidR="00D746AC" w:rsidRPr="00C61D56" w:rsidRDefault="00D746AC" w:rsidP="00D746A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24E97F5F" w14:textId="77777777" w:rsidR="00D746AC" w:rsidRPr="00C61D56" w:rsidRDefault="00D746AC" w:rsidP="00D746A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2CC82E7D" w14:textId="77777777" w:rsidR="00D746AC" w:rsidRPr="00C61D56" w:rsidRDefault="00D746AC" w:rsidP="00D746A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16AC361F" w14:textId="77777777" w:rsidR="00D746AC" w:rsidRPr="00C61D56" w:rsidRDefault="00D746AC" w:rsidP="00D746A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67A50C64" w14:textId="77777777" w:rsidR="00D746AC" w:rsidRPr="00C61D56" w:rsidRDefault="00D746AC" w:rsidP="00D746A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41D93CF5" w14:textId="77777777" w:rsidR="00D746AC" w:rsidRPr="00C61D56" w:rsidRDefault="00D746AC" w:rsidP="00D746A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man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045AAC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R65</w:t>
            </w:r>
            <w:proofErr w:type="spellEnd"/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173FE4" w14:textId="77777777" w:rsidR="00D746AC" w:rsidRPr="00C61D56" w:rsidRDefault="00D746AC" w:rsidP="00D746A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GCAATTCTGGGAAGCGA</w:t>
            </w:r>
            <w:proofErr w:type="spellEnd"/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FAEBA4" w14:textId="77777777" w:rsidR="00D746AC" w:rsidRPr="00C61D56" w:rsidRDefault="00D746AC" w:rsidP="00D746A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TACACCTCCCAGTGCAGAA</w:t>
            </w:r>
            <w:proofErr w:type="spellEnd"/>
          </w:p>
        </w:tc>
      </w:tr>
      <w:tr w:rsidR="00D746AC" w:rsidRPr="00C61D56" w14:paraId="51B16035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12069D58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2CEF4B0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</w:t>
            </w: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88DD4DB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CACGAAATCCAGGATGC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2BDC5A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TGTTCAGGTTGACCATCAC</w:t>
            </w:r>
            <w:proofErr w:type="spellEnd"/>
          </w:p>
        </w:tc>
      </w:tr>
      <w:tr w:rsidR="00D746AC" w:rsidRPr="00C61D56" w14:paraId="32418028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1CC4A04E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E469C04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ORC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5DC0A77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GGGACAAGTCGTCTG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8A35DF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TGGCATCGGTTTCG</w:t>
            </w:r>
            <w:proofErr w:type="spellEnd"/>
          </w:p>
        </w:tc>
      </w:tr>
      <w:tr w:rsidR="00D746AC" w:rsidRPr="00C61D56" w14:paraId="58211AEF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15DE57B3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DD7275A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FN</w:t>
            </w:r>
            <w:proofErr w:type="spellEnd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C61D56"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20D5973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CCGTCCTAGAAGGATTCA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2D5BA2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ACTCTGGTGGTTCAAAAGACA</w:t>
            </w:r>
            <w:proofErr w:type="spellEnd"/>
          </w:p>
        </w:tc>
      </w:tr>
      <w:tr w:rsidR="00D746AC" w:rsidRPr="00C61D56" w14:paraId="57C2B2C8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09132ECD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FF71822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-be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565A9E5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AGGTGAACGACGGAGA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336BFE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AGGAATTGACAGTTGGGT</w:t>
            </w:r>
            <w:proofErr w:type="spellEnd"/>
          </w:p>
        </w:tc>
      </w:tr>
      <w:tr w:rsidR="00D746AC" w:rsidRPr="00C61D56" w14:paraId="700D8EBC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635195BF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BEA9A3A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NF-</w:t>
            </w:r>
            <w:r w:rsidRPr="00C61D56"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22B74BF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GCCAAGCCCTGGTAT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2A7669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GGCCGATTGATCTCAGC</w:t>
            </w:r>
            <w:proofErr w:type="spellEnd"/>
          </w:p>
        </w:tc>
      </w:tr>
      <w:tr w:rsidR="00D746AC" w:rsidRPr="00C61D56" w14:paraId="3C615954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5329A50D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FADCD25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ATA3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9A3F416" w14:textId="77777777" w:rsidR="00D746AC" w:rsidRPr="00C61D56" w:rsidRDefault="00D746AC" w:rsidP="00D746A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CCCTCATTAAGCCCAA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D7BC58" w14:textId="77777777" w:rsidR="00D746AC" w:rsidRPr="00C61D56" w:rsidRDefault="00D746AC" w:rsidP="00D746A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TGGTGGTCTGACAGTTCG</w:t>
            </w:r>
            <w:proofErr w:type="spellEnd"/>
          </w:p>
        </w:tc>
      </w:tr>
      <w:tr w:rsidR="00D746AC" w:rsidRPr="00C61D56" w14:paraId="6AF4B23E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7DACD1CA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9F93043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7BD5A2D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GCAACTTTGTCCACGG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393009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GTTACGGTCAACTCGGTG</w:t>
            </w:r>
            <w:proofErr w:type="spellEnd"/>
          </w:p>
        </w:tc>
      </w:tr>
      <w:tr w:rsidR="00D746AC" w:rsidRPr="00C61D56" w14:paraId="23585108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4866E0B8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DC7D7C6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</w:t>
            </w: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6AD941B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CTTTAAGGGTTACCTGGGTT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17AD19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CATGCGCCTTGATGTCTG</w:t>
            </w:r>
            <w:proofErr w:type="spellEnd"/>
          </w:p>
        </w:tc>
      </w:tr>
      <w:tr w:rsidR="00D746AC" w:rsidRPr="00C61D56" w14:paraId="3CF20090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0E29552F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2B5A52B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OXP3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D8E4C31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GCCCGGATGTGAGAA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0DF162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GCCCTTGTCGGATGATG</w:t>
            </w:r>
            <w:proofErr w:type="spellEnd"/>
          </w:p>
        </w:tc>
      </w:tr>
      <w:tr w:rsidR="00D746AC" w:rsidRPr="00C61D56" w14:paraId="6F1F66EF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2B0C647D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7D087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UAK2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7789A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TGCACATACGGAGGGAGA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A7034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GGCATACTCCATGACGAT</w:t>
            </w:r>
            <w:proofErr w:type="spellEnd"/>
          </w:p>
        </w:tc>
      </w:tr>
      <w:tr w:rsidR="00D746AC" w:rsidRPr="00C61D56" w14:paraId="780FCEC5" w14:textId="77777777" w:rsidTr="00BD1559">
        <w:tc>
          <w:tcPr>
            <w:tcW w:w="135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2BCDC2E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4257A634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378FFC65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29D290ED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0E0E8C99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5F347B68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6F3CF7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r65</w:t>
            </w:r>
            <w:proofErr w:type="spellEnd"/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82B70E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CACCTCGAACACTATTTG</w:t>
            </w:r>
            <w:proofErr w:type="spellEnd"/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B58082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TAAAGATCCGATGTTGGCT</w:t>
            </w:r>
            <w:proofErr w:type="spellEnd"/>
          </w:p>
        </w:tc>
      </w:tr>
      <w:tr w:rsidR="00D746AC" w:rsidRPr="00C61D56" w14:paraId="0C155E03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117C49B7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824A58E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0F01BA4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GCGTGTCCAAACACTGA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61415C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CAAGGGAGTTAAAGACTT</w:t>
            </w:r>
            <w:proofErr w:type="spellEnd"/>
          </w:p>
        </w:tc>
      </w:tr>
      <w:tr w:rsidR="00D746AC" w:rsidRPr="00C61D56" w14:paraId="1F5968E4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2AC448AC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724AF13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</w:t>
            </w:r>
            <w:r w:rsidRPr="00C61D56"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g</w:t>
            </w:r>
            <w:r w:rsidRPr="00BD15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55D3568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GAGCAGACACACTT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D6B7E3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CTGGACCTCTGTTTTGGC</w:t>
            </w:r>
            <w:proofErr w:type="spellEnd"/>
          </w:p>
        </w:tc>
      </w:tr>
      <w:tr w:rsidR="00D746AC" w:rsidRPr="00C61D56" w14:paraId="54C346C1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4419BC1C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A524A60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n</w:t>
            </w:r>
            <w:proofErr w:type="spellEnd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C61D56"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1FC144D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AACGCTACACACTGCATC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A39621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TCCTTTTGCCAGTTCCTC</w:t>
            </w:r>
            <w:proofErr w:type="spellEnd"/>
          </w:p>
        </w:tc>
      </w:tr>
      <w:tr w:rsidR="00D746AC" w:rsidRPr="00C61D56" w14:paraId="2A16471C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627E40FD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09012D0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-be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22E746D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CAAGGACGGCGAATGT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3562A5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GACATATAAGCGGTTCCC</w:t>
            </w:r>
            <w:proofErr w:type="spellEnd"/>
          </w:p>
        </w:tc>
      </w:tr>
      <w:tr w:rsidR="00D746AC" w:rsidRPr="00C61D56" w14:paraId="1A778D9E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33B2B79E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A3AF5F2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</w:t>
            </w:r>
            <w:proofErr w:type="spellEnd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C61D56"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2FA450A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GCGGTGCCTATGTCTC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3781B4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ATCACCCCGAAGTTCAGTAG</w:t>
            </w:r>
            <w:proofErr w:type="spellEnd"/>
          </w:p>
        </w:tc>
      </w:tr>
      <w:tr w:rsidR="00D746AC" w:rsidRPr="00C61D56" w14:paraId="4C691AE4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778094DA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ADB60B7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a</w:t>
            </w: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D1A0726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GGCCATTCGTACATGGA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911F43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TACCTCTGCACCGTAGC</w:t>
            </w:r>
            <w:proofErr w:type="spellEnd"/>
          </w:p>
        </w:tc>
      </w:tr>
      <w:tr w:rsidR="00D746AC" w:rsidRPr="00C61D56" w14:paraId="2F856FB2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77397697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2876FEB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-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0DD8E52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CTCAACCCCCAGCTAG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EA9B4AE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CGATGATCTCTCTCAAGTGAT</w:t>
            </w:r>
            <w:proofErr w:type="spellEnd"/>
          </w:p>
        </w:tc>
      </w:tr>
      <w:tr w:rsidR="00D746AC" w:rsidRPr="00C61D56" w14:paraId="52874EA5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2D1ADC80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A89F65C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</w:t>
            </w: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9BD1BCA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CCTTATCGGAAATGATCCAG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DFCB4F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CTTGTAGACACCTTGGT</w:t>
            </w:r>
          </w:p>
        </w:tc>
      </w:tr>
      <w:tr w:rsidR="00D746AC" w:rsidRPr="00C61D56" w14:paraId="6D19B3B4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2BE0EB95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EBA6C39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p</w:t>
            </w: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0D6B049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CCTATGCCACCCTTATCC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359173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GCGAGTAAACCAATGGTAGA</w:t>
            </w:r>
            <w:proofErr w:type="spellEnd"/>
          </w:p>
        </w:tc>
      </w:tr>
      <w:tr w:rsidR="00D746AC" w:rsidRPr="00C61D56" w14:paraId="5D27DE5A" w14:textId="77777777" w:rsidTr="00D746AC">
        <w:tc>
          <w:tcPr>
            <w:tcW w:w="1352" w:type="dxa"/>
            <w:vMerge/>
            <w:tcBorders>
              <w:left w:val="nil"/>
              <w:right w:val="nil"/>
            </w:tcBorders>
          </w:tcPr>
          <w:p w14:paraId="0E0FFE46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69A7CE7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f</w:t>
            </w:r>
            <w:proofErr w:type="spellEnd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C61D56">
              <w:rPr>
                <w:rFonts w:ascii="Symbol" w:eastAsia="等线" w:hAnsi="Symbol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FB6699B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CCTGCAAGACCATCGAC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FE4848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GGCGAGCCTTAGTTTGGAC</w:t>
            </w:r>
            <w:proofErr w:type="spellEnd"/>
          </w:p>
        </w:tc>
      </w:tr>
      <w:tr w:rsidR="00D746AC" w:rsidRPr="00C61D56" w14:paraId="05331C29" w14:textId="77777777" w:rsidTr="00BD1559">
        <w:tc>
          <w:tcPr>
            <w:tcW w:w="135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D8A079F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3524E" w14:textId="77777777" w:rsidR="00D746AC" w:rsidRPr="00C61D56" w:rsidRDefault="00D746AC" w:rsidP="00D746A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ak</w:t>
            </w:r>
            <w:r w:rsidRPr="00C61D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893141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ACGCCTCGCCTGAGATAG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339048" w14:textId="77777777" w:rsidR="00D746AC" w:rsidRPr="00C61D56" w:rsidRDefault="00D746AC" w:rsidP="00D74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1D5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CCAGTGTTTTATGATCCTGC</w:t>
            </w:r>
            <w:proofErr w:type="spellEnd"/>
          </w:p>
        </w:tc>
      </w:tr>
    </w:tbl>
    <w:p w14:paraId="3C501CB3" w14:textId="0F053E14" w:rsidR="0025383E" w:rsidRDefault="0025383E" w:rsidP="00D746AC">
      <w:pPr>
        <w:widowControl/>
        <w:jc w:val="left"/>
      </w:pPr>
    </w:p>
    <w:p w14:paraId="572B2F00" w14:textId="77777777" w:rsidR="0025383E" w:rsidRDefault="0025383E">
      <w:pPr>
        <w:widowControl/>
        <w:jc w:val="left"/>
      </w:pPr>
      <w:r>
        <w:br w:type="page"/>
      </w:r>
    </w:p>
    <w:p w14:paraId="726104E2" w14:textId="4797A4C0" w:rsidR="00474D16" w:rsidRDefault="0025383E" w:rsidP="00D746AC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93B6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893B6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Reagent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665"/>
        <w:gridCol w:w="2835"/>
        <w:gridCol w:w="1985"/>
      </w:tblGrid>
      <w:tr w:rsidR="000D17B0" w:rsidRPr="00B81D08" w14:paraId="51FBF444" w14:textId="77777777" w:rsidTr="00E369E4">
        <w:tc>
          <w:tcPr>
            <w:tcW w:w="56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E302A35" w14:textId="08F183D9" w:rsidR="000D17B0" w:rsidRPr="00B81D08" w:rsidRDefault="00BB2C75" w:rsidP="00D746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8D01183" w14:textId="358AB592" w:rsidR="000D17B0" w:rsidRPr="00B81D08" w:rsidRDefault="00BB2C75" w:rsidP="00D746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13CBBC3" w14:textId="539741EF" w:rsidR="000D17B0" w:rsidRPr="00B81D08" w:rsidRDefault="00BB2C75" w:rsidP="00D746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0D17B0" w:rsidRPr="00B81D08" w14:paraId="2E0818B4" w14:textId="77777777" w:rsidTr="00B77EE5">
        <w:tc>
          <w:tcPr>
            <w:tcW w:w="5665" w:type="dxa"/>
            <w:tcBorders>
              <w:top w:val="single" w:sz="4" w:space="0" w:color="auto"/>
              <w:left w:val="nil"/>
              <w:right w:val="nil"/>
            </w:tcBorders>
          </w:tcPr>
          <w:p w14:paraId="49D6B908" w14:textId="4039EAAB" w:rsidR="000D17B0" w:rsidRPr="00B81D08" w:rsidRDefault="00BB2C75" w:rsidP="00D746A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4D854A10" w14:textId="77777777" w:rsidR="000D17B0" w:rsidRPr="00B81D08" w:rsidRDefault="000D17B0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0D771FB5" w14:textId="77777777" w:rsidR="000D17B0" w:rsidRPr="00B81D08" w:rsidRDefault="000D17B0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7B0" w:rsidRPr="00B81D08" w14:paraId="3D7BF50B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07A882D7" w14:textId="6AA87772" w:rsidR="000D17B0" w:rsidRPr="00B81D08" w:rsidRDefault="00BB2C75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GPR65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6B03697" w14:textId="6548A19F" w:rsidR="000D17B0" w:rsidRPr="00B81D08" w:rsidRDefault="009A4C54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lomone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lab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2B1972" w14:textId="50D4B50A" w:rsidR="000D17B0" w:rsidRPr="00B81D08" w:rsidRDefault="009A4C54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043</w:t>
            </w:r>
          </w:p>
        </w:tc>
      </w:tr>
      <w:tr w:rsidR="000D17B0" w:rsidRPr="00B81D08" w14:paraId="375F26DC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57747D8A" w14:textId="7EEDE952" w:rsidR="000D17B0" w:rsidRPr="00B81D08" w:rsidRDefault="00BB2C75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GPR65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P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B00E91B" w14:textId="1B7763E5" w:rsidR="000D17B0" w:rsidRPr="00B81D08" w:rsidRDefault="009A4C54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lomone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lab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CFB7FB5" w14:textId="6F2B0C51" w:rsidR="000D17B0" w:rsidRPr="00B81D08" w:rsidRDefault="0031617B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AGR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043-PE</w:t>
            </w:r>
          </w:p>
        </w:tc>
      </w:tr>
      <w:tr w:rsidR="000D17B0" w:rsidRPr="00B81D08" w14:paraId="448F1058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5862932C" w14:textId="259653B0" w:rsidR="000D17B0" w:rsidRPr="00B81D08" w:rsidRDefault="00D44A98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human IL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D320B7"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C2715" w:rsidRPr="00B81D08">
              <w:rPr>
                <w:rFonts w:ascii="Times New Roman" w:hAnsi="Times New Roman" w:cs="Times New Roman"/>
                <w:sz w:val="20"/>
                <w:szCs w:val="20"/>
              </w:rPr>
              <w:t>y7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8B4E33D" w14:textId="00F7C882" w:rsidR="000D17B0" w:rsidRPr="00B81D08" w:rsidRDefault="00D44A98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E7E7659" w14:textId="145CD9CE" w:rsidR="000D17B0" w:rsidRPr="00B81D08" w:rsidRDefault="0098413A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12315</w:t>
            </w:r>
          </w:p>
        </w:tc>
      </w:tr>
      <w:tr w:rsidR="000D17B0" w:rsidRPr="00B81D08" w14:paraId="638AFA52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3F72DBE8" w14:textId="6D870A6E" w:rsidR="000D17B0" w:rsidRPr="00B81D08" w:rsidRDefault="00D44A98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human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1D08">
              <w:rPr>
                <w:rFonts w:ascii="Symbol" w:hAnsi="Symbol" w:cs="Times New Roman"/>
                <w:sz w:val="20"/>
                <w:szCs w:val="20"/>
              </w:rPr>
              <w:t>g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46B2840" w14:textId="3CD3E4A4" w:rsidR="000D17B0" w:rsidRPr="00B81D08" w:rsidRDefault="00D44A98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DF3F858" w14:textId="20CA6661" w:rsidR="000D17B0" w:rsidRPr="00B81D08" w:rsidRDefault="00DD1C1A" w:rsidP="00D746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2526</w:t>
            </w:r>
          </w:p>
        </w:tc>
      </w:tr>
      <w:tr w:rsidR="0098413A" w:rsidRPr="00B81D08" w14:paraId="2A121327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42E3D70F" w14:textId="146B256A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human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="00D320B7"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Cy7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9BE1F9C" w14:textId="63C06AE5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DCF7040" w14:textId="72178701" w:rsidR="0098413A" w:rsidRPr="00B81D08" w:rsidRDefault="00DD1C1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57410</w:t>
            </w:r>
          </w:p>
        </w:tc>
      </w:tr>
      <w:tr w:rsidR="0098413A" w:rsidRPr="00B81D08" w14:paraId="789295E7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41C2A0D3" w14:textId="32BC37F2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human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4-FITC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2A0A620" w14:textId="67D1CBF9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81213E8" w14:textId="01BACB33" w:rsidR="0098413A" w:rsidRPr="00B81D08" w:rsidRDefault="00DD1C1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17408</w:t>
            </w:r>
          </w:p>
        </w:tc>
      </w:tr>
      <w:tr w:rsidR="0098413A" w:rsidRPr="00B81D08" w14:paraId="5D105653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57E9FA4C" w14:textId="1A323D6C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us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B220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="00D320B7"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Cy7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6341165" w14:textId="4281C9B4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68C3D16" w14:textId="007E5FF4" w:rsidR="0098413A" w:rsidRPr="00B81D08" w:rsidRDefault="00BB0DD1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3222</w:t>
            </w:r>
          </w:p>
        </w:tc>
      </w:tr>
      <w:tr w:rsidR="0098413A" w:rsidRPr="00B81D08" w14:paraId="08A71F3F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783C9A25" w14:textId="588336DD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us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AP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7F26CA3" w14:textId="0823CDF8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A3E71F9" w14:textId="212E8EC3" w:rsidR="0098413A" w:rsidRPr="00B81D08" w:rsidRDefault="00BB0DD1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0236</w:t>
            </w:r>
          </w:p>
        </w:tc>
      </w:tr>
      <w:tr w:rsidR="0098413A" w:rsidRPr="00B81D08" w14:paraId="772FD538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06684013" w14:textId="5E5827E1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us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P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86ECFAC" w14:textId="7B2097AD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E21F137" w14:textId="5D312CC7" w:rsidR="0098413A" w:rsidRPr="00B81D08" w:rsidRDefault="00BB0DD1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0708</w:t>
            </w:r>
          </w:p>
        </w:tc>
      </w:tr>
      <w:tr w:rsidR="0098413A" w:rsidRPr="00B81D08" w14:paraId="1B413E00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2E1DC11E" w14:textId="14417F41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us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4-FITC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6866A46" w14:textId="2C67B804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DA7D91F" w14:textId="3D92100D" w:rsidR="0098413A" w:rsidRPr="00B81D08" w:rsidRDefault="00BB0DD1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0406</w:t>
            </w:r>
          </w:p>
        </w:tc>
      </w:tr>
      <w:tr w:rsidR="0098413A" w:rsidRPr="00B81D08" w14:paraId="4F92A9CF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465AAF5E" w14:textId="42CD0EFA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us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4-</w:t>
            </w:r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00693EC" w14:textId="220B4826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765985B" w14:textId="158E1A6B" w:rsidR="0098413A" w:rsidRPr="00B81D08" w:rsidRDefault="00BB0DD1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0434</w:t>
            </w:r>
          </w:p>
        </w:tc>
      </w:tr>
      <w:tr w:rsidR="0098413A" w:rsidRPr="00B81D08" w14:paraId="3313F68E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4E1AC78E" w14:textId="14D03744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mouse IL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P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4667543" w14:textId="25DB935A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9AD9403" w14:textId="333030CC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6904</w:t>
            </w:r>
          </w:p>
        </w:tc>
      </w:tr>
      <w:tr w:rsidR="0098413A" w:rsidRPr="00B81D08" w14:paraId="5B45923F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662C33C8" w14:textId="0CE07697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mouse IL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="00D320B7"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Cy7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8CB5DD7" w14:textId="73B0AA5A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CDBE74F" w14:textId="46AE2969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6922</w:t>
            </w:r>
          </w:p>
        </w:tc>
      </w:tr>
      <w:tr w:rsidR="0098413A" w:rsidRPr="00B81D08" w14:paraId="015619FD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057D18B0" w14:textId="719A2D69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us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1D08">
              <w:rPr>
                <w:rFonts w:ascii="Symbol" w:hAnsi="Symbol" w:cs="Times New Roman"/>
                <w:sz w:val="20"/>
                <w:szCs w:val="20"/>
              </w:rPr>
              <w:t>g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B28DDFF" w14:textId="5B84238C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D9531B" w14:textId="707CE6B2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5806</w:t>
            </w:r>
          </w:p>
        </w:tc>
      </w:tr>
      <w:tr w:rsidR="0098413A" w:rsidRPr="00B81D08" w14:paraId="550DC343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16147E9C" w14:textId="0FA4C78F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us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1D08">
              <w:rPr>
                <w:rFonts w:ascii="Symbol" w:hAnsi="Symbol" w:cs="Times New Roman"/>
                <w:sz w:val="20"/>
                <w:szCs w:val="20"/>
              </w:rPr>
              <w:t>g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D320B7" w:rsidRPr="00B81D08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B49E35E" w14:textId="74259632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CA44592" w14:textId="30729286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505822</w:t>
            </w:r>
          </w:p>
        </w:tc>
      </w:tr>
      <w:tr w:rsidR="0098413A" w:rsidRPr="00B81D08" w14:paraId="2406B366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17FD9A77" w14:textId="3F887917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mouse TNF-</w:t>
            </w:r>
            <w:r w:rsidRPr="00B81D08">
              <w:rPr>
                <w:rFonts w:ascii="Symbol" w:hAnsi="Symbol" w:cs="Times New Roman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AP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71B88DD" w14:textId="60FFE97C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65E8AFB" w14:textId="6005F6E0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6308</w:t>
            </w:r>
          </w:p>
        </w:tc>
      </w:tr>
      <w:tr w:rsidR="0098413A" w:rsidRPr="00B81D08" w14:paraId="6ED2DA56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6C4051A3" w14:textId="1346263D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A88C01D" w14:textId="08D8C24C" w:rsidR="0098413A" w:rsidRPr="00B81D08" w:rsidRDefault="0098413A" w:rsidP="00F777E2">
            <w:pPr>
              <w:widowControl/>
              <w:tabs>
                <w:tab w:val="left" w:pos="127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anta</w:t>
            </w:r>
            <w:r w:rsidR="00F777E2"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Cruz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3F19EF" w14:textId="4524D2D1" w:rsidR="0098413A" w:rsidRPr="00B81D08" w:rsidRDefault="00F777E2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13573</w:t>
            </w:r>
          </w:p>
        </w:tc>
      </w:tr>
      <w:tr w:rsidR="0098413A" w:rsidRPr="00B81D08" w14:paraId="5399BDCE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6BAA2E67" w14:textId="74A584A6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/8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AC30F97" w14:textId="7676A153" w:rsidR="0098413A" w:rsidRPr="00B81D08" w:rsidRDefault="00DD5CA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839FC88" w14:textId="3D3C0F70" w:rsidR="0098413A" w:rsidRPr="00B81D08" w:rsidRDefault="00DD5CA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MA1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91124</w:t>
            </w:r>
          </w:p>
        </w:tc>
      </w:tr>
      <w:tr w:rsidR="0098413A" w:rsidRPr="00B81D08" w14:paraId="43C9D64F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65B1F806" w14:textId="3D2638EA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UAK2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784EF05" w14:textId="4B9D4009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1D281C9" w14:textId="5DFA1218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A582371</w:t>
            </w:r>
            <w:proofErr w:type="spellEnd"/>
          </w:p>
        </w:tc>
      </w:tr>
      <w:tr w:rsidR="0098413A" w:rsidRPr="00B81D08" w14:paraId="6644CAB8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0388D101" w14:textId="17A01514" w:rsidR="0098413A" w:rsidRPr="00B81D08" w:rsidRDefault="0098413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2C6D1C8" w14:textId="7B1CC4D2" w:rsidR="0098413A" w:rsidRPr="00B81D08" w:rsidRDefault="00DD1C1A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ell Sig</w:t>
            </w:r>
            <w:r w:rsidR="00F777E2" w:rsidRPr="00B81D08">
              <w:rPr>
                <w:rFonts w:ascii="Times New Roman" w:hAnsi="Times New Roman" w:cs="Times New Roman"/>
                <w:sz w:val="20"/>
                <w:szCs w:val="20"/>
              </w:rPr>
              <w:t>naling Technolog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6AA4E6" w14:textId="0879491E" w:rsidR="0098413A" w:rsidRPr="00B81D08" w:rsidRDefault="00F777E2" w:rsidP="0098413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782S</w:t>
            </w:r>
            <w:proofErr w:type="spellEnd"/>
          </w:p>
        </w:tc>
      </w:tr>
      <w:tr w:rsidR="00F777E2" w:rsidRPr="00B81D08" w14:paraId="13DB3704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6273E74E" w14:textId="61C6B2F5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RAF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37D892F" w14:textId="0A945843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ell Signaling Technolog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2048E7D" w14:textId="64B4EAC9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421T</w:t>
            </w:r>
            <w:proofErr w:type="spellEnd"/>
          </w:p>
        </w:tc>
      </w:tr>
      <w:tr w:rsidR="00F777E2" w:rsidRPr="00B81D08" w14:paraId="3855F2BA" w14:textId="77777777" w:rsidTr="00B77EE5">
        <w:tc>
          <w:tcPr>
            <w:tcW w:w="5665" w:type="dxa"/>
            <w:tcBorders>
              <w:left w:val="nil"/>
              <w:bottom w:val="single" w:sz="4" w:space="0" w:color="auto"/>
              <w:right w:val="nil"/>
            </w:tcBorders>
          </w:tcPr>
          <w:p w14:paraId="6610FAF7" w14:textId="1D4D72E2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P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RAF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478D050" w14:textId="1E3ACA03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ell Signaling Technology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9DC6D33" w14:textId="3FCD8D1A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422T</w:t>
            </w:r>
            <w:proofErr w:type="spellEnd"/>
          </w:p>
        </w:tc>
      </w:tr>
      <w:tr w:rsidR="00F777E2" w:rsidRPr="00B81D08" w14:paraId="1E6C7787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312F69D2" w14:textId="33CFD09F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ERK1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2FB5DF5" w14:textId="3772A441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0502A1E" w14:textId="21063254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3-6200</w:t>
            </w:r>
          </w:p>
        </w:tc>
      </w:tr>
      <w:tr w:rsidR="00F777E2" w:rsidRPr="00B81D08" w14:paraId="6FAD6928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78D969A0" w14:textId="6D9FD2E5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LKB1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7B611FD" w14:textId="7BA4447B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ell Signaling Technolog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EDD0249" w14:textId="1CD668A7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47S</w:t>
            </w:r>
            <w:proofErr w:type="spellEnd"/>
          </w:p>
        </w:tc>
      </w:tr>
      <w:tr w:rsidR="00F777E2" w:rsidRPr="00B81D08" w14:paraId="76FCA0B9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53B91A10" w14:textId="45C1AF75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nti-ACTI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F29C714" w14:textId="0699465B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anta Cruz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0C7405B" w14:textId="5D225FC6" w:rsidR="00F777E2" w:rsidRPr="00B81D08" w:rsidRDefault="00F777E2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8432</w:t>
            </w:r>
          </w:p>
        </w:tc>
      </w:tr>
      <w:tr w:rsidR="00DD5CAA" w:rsidRPr="00B81D08" w14:paraId="46F347C9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4EE08A04" w14:textId="22137719" w:rsidR="00DD5CAA" w:rsidRPr="00B81D08" w:rsidRDefault="00DD5CAA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Rabbit IgG Isotype Control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71BA45B" w14:textId="5A14571A" w:rsidR="00DD5CAA" w:rsidRPr="00B81D08" w:rsidRDefault="00DD5CAA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7CF5ED" w14:textId="0E8299D6" w:rsidR="00DD5CAA" w:rsidRPr="00B81D08" w:rsidRDefault="00DD5CAA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2-6102</w:t>
            </w:r>
          </w:p>
        </w:tc>
      </w:tr>
      <w:tr w:rsidR="009216A4" w:rsidRPr="00B81D08" w14:paraId="49B954EF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0F735C2B" w14:textId="5C51C0CA" w:rsidR="009216A4" w:rsidRPr="00B81D08" w:rsidRDefault="009216A4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onkey anti-Rabbit IgG Secondary Antibody, P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7A38735" w14:textId="6A4526C1" w:rsidR="009216A4" w:rsidRPr="00B81D08" w:rsidRDefault="009216A4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786CED3" w14:textId="13621AB3" w:rsidR="009216A4" w:rsidRPr="00B81D08" w:rsidRDefault="009216A4" w:rsidP="00F777E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2-4739-81</w:t>
            </w:r>
          </w:p>
        </w:tc>
      </w:tr>
      <w:tr w:rsidR="009216A4" w:rsidRPr="00B81D08" w14:paraId="39A09721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77FA6F4C" w14:textId="6B17CAD4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Alexa fluor® 488 conjugated goat anti-rat IgG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D8CA19B" w14:textId="29BF9466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7209FD5" w14:textId="1D31332B" w:rsidR="009216A4" w:rsidRPr="00B81D08" w:rsidRDefault="00E04C91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11006</w:t>
            </w:r>
          </w:p>
        </w:tc>
      </w:tr>
      <w:tr w:rsidR="009216A4" w:rsidRPr="00B81D08" w14:paraId="05FF1446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0A68642A" w14:textId="794870AE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Alexa fluor® 594 conjugated </w:t>
            </w: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donkey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anti-rabbit IgG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1D75C79" w14:textId="35ACD237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037729" w14:textId="22597000" w:rsidR="009216A4" w:rsidRPr="00B81D08" w:rsidRDefault="00E04C91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37119</w:t>
            </w:r>
          </w:p>
        </w:tc>
      </w:tr>
      <w:tr w:rsidR="009216A4" w:rsidRPr="00B81D08" w14:paraId="2E3412AF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558C1832" w14:textId="4726BB96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Alexa fluor® 488 conjugated </w:t>
            </w: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donkey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anti-rabbit IgG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A890A9B" w14:textId="4209548F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668D158" w14:textId="69E17F1E" w:rsidR="009216A4" w:rsidRPr="00B81D08" w:rsidRDefault="00E91C4A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11029</w:t>
            </w:r>
          </w:p>
        </w:tc>
      </w:tr>
      <w:tr w:rsidR="009216A4" w:rsidRPr="00B81D08" w14:paraId="454D012A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61ACC71E" w14:textId="51C2C6F4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SA ki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C5FAD67" w14:textId="77777777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D8C2AA6" w14:textId="77777777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6A4" w:rsidRPr="00B81D08" w14:paraId="69E8F045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59FADA98" w14:textId="7EE485EA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UMAN IL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7A0CC78" w14:textId="5549D852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ED0C381" w14:textId="02AA6818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33914</w:t>
            </w:r>
          </w:p>
        </w:tc>
      </w:tr>
      <w:tr w:rsidR="009216A4" w:rsidRPr="00B81D08" w14:paraId="60845CB6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708EAAFC" w14:textId="795F2FD4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UMAN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1D08">
              <w:rPr>
                <w:rFonts w:ascii="Symbol" w:hAnsi="Symbol" w:cs="Times New Roman"/>
                <w:sz w:val="20"/>
                <w:szCs w:val="20"/>
              </w:rPr>
              <w:t>g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C42859A" w14:textId="5C4FE769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0C28C2" w14:textId="3829EDFC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30101</w:t>
            </w:r>
          </w:p>
        </w:tc>
      </w:tr>
      <w:tr w:rsidR="009216A4" w:rsidRPr="00B81D08" w14:paraId="01B71EE5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313C20D6" w14:textId="664A46BA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UMAN TNF-</w:t>
            </w:r>
            <w:r w:rsidRPr="00B81D08">
              <w:rPr>
                <w:rFonts w:ascii="Symbol" w:hAnsi="Symbol" w:cs="Times New Roman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AC48822" w14:textId="0CFCA200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A76AC1" w14:textId="0961F8B1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30201</w:t>
            </w:r>
          </w:p>
        </w:tc>
      </w:tr>
      <w:tr w:rsidR="009216A4" w:rsidRPr="00B81D08" w14:paraId="190BB23E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78FDCCEF" w14:textId="73A2C042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UMAN-IL-1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BABED07" w14:textId="52DF962B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DB0F74A" w14:textId="74E16A99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30601</w:t>
            </w:r>
          </w:p>
        </w:tc>
      </w:tr>
      <w:tr w:rsidR="009216A4" w:rsidRPr="00B81D08" w14:paraId="39F72983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2C3C696C" w14:textId="45B6AA8C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UMAN-IL-4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4A53053" w14:textId="5BA701D3" w:rsidR="009216A4" w:rsidRPr="00B81D08" w:rsidRDefault="00540FAF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03B9CB1" w14:textId="73F52FF3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30301</w:t>
            </w:r>
          </w:p>
        </w:tc>
      </w:tr>
      <w:tr w:rsidR="009216A4" w:rsidRPr="00B81D08" w14:paraId="74790958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30C6F892" w14:textId="58FEA597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AMP ELISA ki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C3ACF94" w14:textId="43B276D8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Enzo Life Science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73A5919" w14:textId="0E608CB4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ADI-900-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066A</w:t>
            </w:r>
            <w:proofErr w:type="spellEnd"/>
          </w:p>
        </w:tc>
      </w:tr>
      <w:tr w:rsidR="005718D1" w:rsidRPr="00B81D08" w14:paraId="19279A56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20B0E160" w14:textId="6EDFE7C7" w:rsidR="005718D1" w:rsidRPr="00B81D08" w:rsidRDefault="00540FAF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M-CSF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CC2F046" w14:textId="30FDE1EE" w:rsidR="005718D1" w:rsidRPr="00B81D08" w:rsidRDefault="00540FAF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D888373" w14:textId="3269B4A7" w:rsidR="005718D1" w:rsidRPr="00B81D08" w:rsidRDefault="00540FAF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  <w:r w:rsidR="00985D31" w:rsidRPr="00B81D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6A4" w:rsidRPr="00B81D08" w14:paraId="0D167C8C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0A644834" w14:textId="2D51267F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Reagent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432AEAF" w14:textId="77777777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7644777" w14:textId="77777777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6A4" w:rsidRPr="00B81D08" w14:paraId="0765D5B0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52CA016D" w14:textId="11711B6A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Human Naiv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T Cell Enrichment Se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AA5A324" w14:textId="07DF1958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F706F2D" w14:textId="4FD403DC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558521</w:t>
            </w:r>
          </w:p>
        </w:tc>
      </w:tr>
      <w:tr w:rsidR="009216A4" w:rsidRPr="00B81D08" w14:paraId="0D3938FD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43D553B8" w14:textId="6368BB8E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aive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+ T Cell Isolation Kit, mous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9F982BF" w14:textId="13CA85D6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ltenyi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419CF7A" w14:textId="16010EED" w:rsidR="009216A4" w:rsidRPr="00B81D08" w:rsidRDefault="009216A4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30-104-453</w:t>
            </w:r>
          </w:p>
        </w:tc>
      </w:tr>
      <w:tr w:rsidR="00F95FF8" w:rsidRPr="00B81D08" w14:paraId="15068C32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766B2A6E" w14:textId="612632A0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Magnetic Particle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847AD4F" w14:textId="64EE2A05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0D0602E" w14:textId="66628211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51520</w:t>
            </w:r>
          </w:p>
        </w:tc>
      </w:tr>
      <w:tr w:rsidR="00F95FF8" w:rsidRPr="00B81D08" w14:paraId="6DDC57B4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6F2C0B09" w14:textId="5CEC37F6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Magnetic Particle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7B05AA6" w14:textId="43518B0B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39247E2" w14:textId="340F209C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57766</w:t>
            </w:r>
          </w:p>
        </w:tc>
      </w:tr>
      <w:tr w:rsidR="00F95FF8" w:rsidRPr="00B81D08" w14:paraId="1B65D5B5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4488B8F2" w14:textId="396B859E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Magnetic Particle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C2BEF62" w14:textId="129489C5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C8B69C7" w14:textId="0A9472D7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57769</w:t>
            </w:r>
          </w:p>
        </w:tc>
      </w:tr>
      <w:tr w:rsidR="00F95FF8" w:rsidRPr="00B81D08" w14:paraId="65A7CA07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16997803" w14:textId="081CE4BB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uman Dendritic Cell Enrichment Se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89DB8E0" w14:textId="34F23EED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5CA1C2C" w14:textId="3700DACE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58420</w:t>
            </w:r>
          </w:p>
        </w:tc>
      </w:tr>
      <w:tr w:rsidR="00F95FF8" w:rsidRPr="00B81D08" w14:paraId="4CAB259D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36B29F0B" w14:textId="420946A0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Anti-Human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 Particle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D8C47ED" w14:textId="6466F9EB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9B054A0" w14:textId="1F00B917" w:rsidR="00F95FF8" w:rsidRPr="00B81D08" w:rsidRDefault="00F95FF8" w:rsidP="009216A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57767</w:t>
            </w:r>
          </w:p>
        </w:tc>
      </w:tr>
      <w:tr w:rsidR="00DD5CAA" w:rsidRPr="00B81D08" w14:paraId="03580F60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7A082E0E" w14:textId="62EC500E" w:rsidR="00DD5CAA" w:rsidRPr="00B81D08" w:rsidRDefault="00DD5CAA" w:rsidP="00DD5CAA">
            <w:pPr>
              <w:widowControl/>
              <w:tabs>
                <w:tab w:val="left" w:pos="1554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1D08">
              <w:rPr>
                <w:rFonts w:ascii="Symbol" w:hAnsi="Symbol" w:cs="Times New Roman"/>
                <w:sz w:val="20"/>
                <w:szCs w:val="20"/>
              </w:rPr>
              <w:t>g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6DBD68F" w14:textId="7D7D0927" w:rsidR="00DD5CAA" w:rsidRPr="00B81D08" w:rsidRDefault="00DD5CAA" w:rsidP="00DD5CA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AC2EF02" w14:textId="28C1F81E" w:rsidR="00DD5CAA" w:rsidRPr="00B81D08" w:rsidRDefault="00DD5CAA" w:rsidP="00DD5CA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16-7311-85</w:t>
            </w:r>
          </w:p>
        </w:tc>
      </w:tr>
      <w:tr w:rsidR="00DD5CAA" w:rsidRPr="00B81D08" w14:paraId="7192BF64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65DFBFD8" w14:textId="6483543F" w:rsidR="00DD5CAA" w:rsidRPr="00B81D08" w:rsidRDefault="00DD5CAA" w:rsidP="00DD5CA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3CFAB6B" w14:textId="710B6506" w:rsidR="00DD5CAA" w:rsidRPr="00B81D08" w:rsidRDefault="00DD5CAA" w:rsidP="00DD5CA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0EFFB90" w14:textId="09A85AF8" w:rsidR="00DD5CAA" w:rsidRPr="00B81D08" w:rsidRDefault="00DD5CAA" w:rsidP="00DD5CA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6-0032-85</w:t>
            </w:r>
          </w:p>
        </w:tc>
      </w:tr>
      <w:tr w:rsidR="00DD5CAA" w:rsidRPr="00B81D08" w14:paraId="4101B8B4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036F1486" w14:textId="63A643AD" w:rsidR="00DD5CAA" w:rsidRPr="00B81D08" w:rsidRDefault="00DD5CAA" w:rsidP="00DD5CA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="0082683B" w:rsidRPr="00B81D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7730FFA" w14:textId="026DCC5F" w:rsidR="00DD5CAA" w:rsidRPr="00B81D08" w:rsidRDefault="00DD5CAA" w:rsidP="00DD5CA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438C59B" w14:textId="07CD7FC2" w:rsidR="00DD5CAA" w:rsidRPr="00B81D08" w:rsidRDefault="0082683B" w:rsidP="00DD5CA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6-0281-85</w:t>
            </w:r>
          </w:p>
        </w:tc>
      </w:tr>
      <w:tr w:rsidR="0082683B" w:rsidRPr="00B81D08" w14:paraId="777AE5AF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1F32B161" w14:textId="3E55B376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Mo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6CB9553" w14:textId="20DCA98A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B2C8F1B" w14:textId="0D002827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6-7041-85</w:t>
            </w:r>
          </w:p>
        </w:tc>
      </w:tr>
      <w:tr w:rsidR="0082683B" w:rsidRPr="00B81D08" w14:paraId="282C1124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7F2A15F0" w14:textId="7BEDF133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Hu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proofErr w:type="spellEnd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1D08">
              <w:rPr>
                <w:rFonts w:ascii="Symbol" w:hAnsi="Symbol" w:cs="Times New Roman"/>
                <w:sz w:val="20"/>
                <w:szCs w:val="20"/>
              </w:rPr>
              <w:t>g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C989C97" w14:textId="4C60C675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BBFED5" w14:textId="50BC5B3C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6-7318-85</w:t>
            </w:r>
          </w:p>
        </w:tc>
      </w:tr>
      <w:tr w:rsidR="0082683B" w:rsidRPr="00B81D08" w14:paraId="03A9D096" w14:textId="77777777" w:rsidTr="00B77EE5">
        <w:tc>
          <w:tcPr>
            <w:tcW w:w="5665" w:type="dxa"/>
            <w:tcBorders>
              <w:left w:val="nil"/>
              <w:bottom w:val="single" w:sz="4" w:space="0" w:color="auto"/>
              <w:right w:val="nil"/>
            </w:tcBorders>
          </w:tcPr>
          <w:p w14:paraId="584C4EF1" w14:textId="7801081C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Hu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27D557C" w14:textId="37AA609A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D453909" w14:textId="77AB5EFA" w:rsidR="0082683B" w:rsidRPr="00B81D08" w:rsidRDefault="000444B1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6-003</w:t>
            </w:r>
            <w:r w:rsidR="00540FAF" w:rsidRPr="00B81D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 w:rsidR="00540FAF" w:rsidRPr="00B81D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2683B" w:rsidRPr="00B81D08" w14:paraId="2FD98E2C" w14:textId="77777777" w:rsidTr="00B77EE5">
        <w:tc>
          <w:tcPr>
            <w:tcW w:w="5665" w:type="dxa"/>
            <w:tcBorders>
              <w:left w:val="nil"/>
              <w:right w:val="nil"/>
            </w:tcBorders>
          </w:tcPr>
          <w:p w14:paraId="43B87404" w14:textId="5AA11F51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Hu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6479F3D" w14:textId="4B8A8D0B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4B49C35" w14:textId="7C01065F" w:rsidR="0082683B" w:rsidRPr="00B81D08" w:rsidRDefault="00540FAF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6-0289-85</w:t>
            </w:r>
          </w:p>
        </w:tc>
      </w:tr>
      <w:tr w:rsidR="0082683B" w:rsidRPr="00B81D08" w14:paraId="159EDA87" w14:textId="77777777" w:rsidTr="00E369E4">
        <w:tc>
          <w:tcPr>
            <w:tcW w:w="5665" w:type="dxa"/>
            <w:tcBorders>
              <w:left w:val="nil"/>
              <w:bottom w:val="single" w:sz="18" w:space="0" w:color="auto"/>
              <w:right w:val="nil"/>
            </w:tcBorders>
          </w:tcPr>
          <w:p w14:paraId="16247A9A" w14:textId="243B4DA2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 xml:space="preserve">nti-Hu </w:t>
            </w:r>
            <w:proofErr w:type="spellStart"/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18" w:space="0" w:color="auto"/>
              <w:right w:val="nil"/>
            </w:tcBorders>
          </w:tcPr>
          <w:p w14:paraId="10802F74" w14:textId="1D51AC40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hermofisher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18" w:space="0" w:color="auto"/>
              <w:right w:val="nil"/>
            </w:tcBorders>
          </w:tcPr>
          <w:p w14:paraId="20A92FE3" w14:textId="6C86A3DB" w:rsidR="0082683B" w:rsidRPr="00B81D08" w:rsidRDefault="0082683B" w:rsidP="0082683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1D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1D08">
              <w:rPr>
                <w:rFonts w:ascii="Times New Roman" w:hAnsi="Times New Roman" w:cs="Times New Roman"/>
                <w:sz w:val="20"/>
                <w:szCs w:val="20"/>
              </w:rPr>
              <w:t>6-7048-85</w:t>
            </w:r>
          </w:p>
        </w:tc>
      </w:tr>
    </w:tbl>
    <w:p w14:paraId="1F982B16" w14:textId="203D75EA" w:rsidR="000D17B0" w:rsidRPr="00393DCE" w:rsidRDefault="000D17B0" w:rsidP="00D746AC">
      <w:pPr>
        <w:widowControl/>
        <w:jc w:val="left"/>
      </w:pPr>
    </w:p>
    <w:sectPr w:rsidR="000D17B0" w:rsidRPr="00393DCE" w:rsidSect="00E518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522CA" w14:textId="77777777" w:rsidR="00226E41" w:rsidRDefault="00226E41" w:rsidP="002F4602">
      <w:r>
        <w:separator/>
      </w:r>
    </w:p>
  </w:endnote>
  <w:endnote w:type="continuationSeparator" w:id="0">
    <w:p w14:paraId="1A65AC99" w14:textId="77777777" w:rsidR="00226E41" w:rsidRDefault="00226E41" w:rsidP="002F4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F5EAB" w14:textId="77777777" w:rsidR="00226E41" w:rsidRDefault="00226E41" w:rsidP="002F4602">
      <w:r>
        <w:separator/>
      </w:r>
    </w:p>
  </w:footnote>
  <w:footnote w:type="continuationSeparator" w:id="0">
    <w:p w14:paraId="3B18AC47" w14:textId="77777777" w:rsidR="00226E41" w:rsidRDefault="00226E41" w:rsidP="002F4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8A6"/>
    <w:rsid w:val="00010A36"/>
    <w:rsid w:val="000444B1"/>
    <w:rsid w:val="00094E68"/>
    <w:rsid w:val="000D17B0"/>
    <w:rsid w:val="00137EEE"/>
    <w:rsid w:val="0019039E"/>
    <w:rsid w:val="002074B3"/>
    <w:rsid w:val="00226E41"/>
    <w:rsid w:val="0024662A"/>
    <w:rsid w:val="0025383E"/>
    <w:rsid w:val="00253BB6"/>
    <w:rsid w:val="00255A90"/>
    <w:rsid w:val="002804CC"/>
    <w:rsid w:val="002C309A"/>
    <w:rsid w:val="002F4602"/>
    <w:rsid w:val="0031185C"/>
    <w:rsid w:val="0031617B"/>
    <w:rsid w:val="0033743C"/>
    <w:rsid w:val="00347C66"/>
    <w:rsid w:val="00393DCE"/>
    <w:rsid w:val="003F5098"/>
    <w:rsid w:val="00426465"/>
    <w:rsid w:val="00474D16"/>
    <w:rsid w:val="004D07CB"/>
    <w:rsid w:val="00540FAF"/>
    <w:rsid w:val="005512E0"/>
    <w:rsid w:val="005718D1"/>
    <w:rsid w:val="00671413"/>
    <w:rsid w:val="0067717E"/>
    <w:rsid w:val="006B2FDB"/>
    <w:rsid w:val="007426B5"/>
    <w:rsid w:val="007C3FF7"/>
    <w:rsid w:val="007D05BB"/>
    <w:rsid w:val="0082683B"/>
    <w:rsid w:val="008512DC"/>
    <w:rsid w:val="00883B94"/>
    <w:rsid w:val="00893B6D"/>
    <w:rsid w:val="009216A4"/>
    <w:rsid w:val="0093529F"/>
    <w:rsid w:val="0098413A"/>
    <w:rsid w:val="00985D31"/>
    <w:rsid w:val="009A4C54"/>
    <w:rsid w:val="009B4CC1"/>
    <w:rsid w:val="009F6AE5"/>
    <w:rsid w:val="00A10820"/>
    <w:rsid w:val="00AA6F6E"/>
    <w:rsid w:val="00B00958"/>
    <w:rsid w:val="00B35120"/>
    <w:rsid w:val="00B454FD"/>
    <w:rsid w:val="00B77EE5"/>
    <w:rsid w:val="00B81D08"/>
    <w:rsid w:val="00B915CC"/>
    <w:rsid w:val="00B930BF"/>
    <w:rsid w:val="00BB0DD1"/>
    <w:rsid w:val="00BB2C75"/>
    <w:rsid w:val="00BC2715"/>
    <w:rsid w:val="00BD1559"/>
    <w:rsid w:val="00C24AF1"/>
    <w:rsid w:val="00C61D56"/>
    <w:rsid w:val="00C94E49"/>
    <w:rsid w:val="00D320B7"/>
    <w:rsid w:val="00D44A98"/>
    <w:rsid w:val="00D746AC"/>
    <w:rsid w:val="00DD1C1A"/>
    <w:rsid w:val="00DD5CAA"/>
    <w:rsid w:val="00E04C91"/>
    <w:rsid w:val="00E07FD9"/>
    <w:rsid w:val="00E161D1"/>
    <w:rsid w:val="00E369E4"/>
    <w:rsid w:val="00E518A6"/>
    <w:rsid w:val="00E91C4A"/>
    <w:rsid w:val="00F711B1"/>
    <w:rsid w:val="00F777E2"/>
    <w:rsid w:val="00F93864"/>
    <w:rsid w:val="00F95FF8"/>
    <w:rsid w:val="00FA2C1D"/>
    <w:rsid w:val="00FC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7C4D1"/>
  <w15:chartTrackingRefBased/>
  <w15:docId w15:val="{4C71031E-04BF-4C05-977B-80FC27B5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9039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9039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F4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F46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F4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F4602"/>
    <w:rPr>
      <w:sz w:val="18"/>
      <w:szCs w:val="18"/>
    </w:rPr>
  </w:style>
  <w:style w:type="table" w:styleId="a9">
    <w:name w:val="Table Grid"/>
    <w:basedOn w:val="a1"/>
    <w:uiPriority w:val="39"/>
    <w:rsid w:val="00393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6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9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FFE58-3801-4885-8C17-51D167868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742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轻无痕</dc:creator>
  <cp:keywords/>
  <dc:description/>
  <cp:lastModifiedBy>day day</cp:lastModifiedBy>
  <cp:revision>38</cp:revision>
  <dcterms:created xsi:type="dcterms:W3CDTF">2019-04-12T11:32:00Z</dcterms:created>
  <dcterms:modified xsi:type="dcterms:W3CDTF">2022-01-08T15:10:00Z</dcterms:modified>
</cp:coreProperties>
</file>